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Pr="00D01496" w:rsidRDefault="006C2917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</w:t>
      </w:r>
      <w:r w:rsidR="00C36686" w:rsidRPr="00745834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36686">
        <w:rPr>
          <w:rFonts w:ascii="Times New Roman" w:hAnsi="Times New Roman" w:cs="Times New Roman"/>
          <w:sz w:val="24"/>
          <w:szCs w:val="24"/>
        </w:rPr>
        <w:t xml:space="preserve"> Missing rate in </w:t>
      </w:r>
      <w:r w:rsidR="00C36686" w:rsidRPr="00D01496">
        <w:rPr>
          <w:rFonts w:ascii="Times New Roman" w:hAnsi="Times New Roman" w:cs="Times New Roman"/>
          <w:sz w:val="24"/>
          <w:szCs w:val="24"/>
        </w:rPr>
        <w:t>disbursements in CRS</w:t>
      </w:r>
      <w:r w:rsidR="00C36686">
        <w:rPr>
          <w:rFonts w:ascii="Times New Roman" w:hAnsi="Times New Roman" w:cs="Times New Roman"/>
          <w:sz w:val="24"/>
          <w:szCs w:val="24"/>
        </w:rPr>
        <w:t xml:space="preserve"> among 134 low- and middle-income countries</w:t>
      </w:r>
    </w:p>
    <w:p w:rsidR="00C36686" w:rsidRPr="00D01496" w:rsidRDefault="00C36686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905250" cy="2682240"/>
            <wp:effectExtent l="19050" t="0" r="19050" b="381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C36686" w:rsidRPr="00D01496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9D0" w:rsidRDefault="00EE29D0" w:rsidP="0059218B">
      <w:pPr>
        <w:spacing w:after="0" w:line="240" w:lineRule="auto"/>
      </w:pPr>
      <w:r>
        <w:separator/>
      </w:r>
    </w:p>
  </w:endnote>
  <w:endnote w:type="continuationSeparator" w:id="0">
    <w:p w:rsidR="00EE29D0" w:rsidRDefault="00EE29D0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9D0" w:rsidRDefault="00EE29D0" w:rsidP="0059218B">
      <w:pPr>
        <w:spacing w:after="0" w:line="240" w:lineRule="auto"/>
      </w:pPr>
      <w:r>
        <w:separator/>
      </w:r>
    </w:p>
  </w:footnote>
  <w:footnote w:type="continuationSeparator" w:id="0">
    <w:p w:rsidR="00EE29D0" w:rsidRDefault="00EE29D0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0479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29D0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1A3_missingrate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r>
              <a:rPr lang="en-US" sz="1100">
                <a:latin typeface="Times New Roman" pitchFamily="18" charset="0"/>
                <a:cs typeface="Times New Roman" pitchFamily="18" charset="0"/>
              </a:rPr>
              <a:t>Missing</a:t>
            </a:r>
            <a:r>
              <a:rPr lang="en-US" sz="1100" baseline="0">
                <a:latin typeface="Times New Roman" pitchFamily="18" charset="0"/>
                <a:cs typeface="Times New Roman" pitchFamily="18" charset="0"/>
              </a:rPr>
              <a:t> rate for total disbursements in CRS</a:t>
            </a:r>
            <a:endParaRPr lang="en-US" sz="1100">
              <a:latin typeface="Times New Roman" pitchFamily="18" charset="0"/>
              <a:cs typeface="Times New Roman" pitchFamily="18" charset="0"/>
            </a:endParaRP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gureA1_A3!$B$2</c:f>
              <c:strCache>
                <c:ptCount val="1"/>
                <c:pt idx="0">
                  <c:v>Total</c:v>
                </c:pt>
              </c:strCache>
            </c:strRef>
          </c:tx>
          <c:spPr>
            <a:ln w="25400"/>
          </c:spPr>
          <c:marker>
            <c:symbol val="square"/>
            <c:size val="7"/>
          </c:marker>
          <c:dLbls>
            <c:spPr>
              <a:noFill/>
              <a:ln w="25400">
                <a:noFill/>
              </a:ln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FigureA1_A3!$A$3:$A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B$3:$B$17</c:f>
              <c:numCache>
                <c:formatCode>0%</c:formatCode>
                <c:ptCount val="15"/>
                <c:pt idx="0">
                  <c:v>0.5292038</c:v>
                </c:pt>
                <c:pt idx="1">
                  <c:v>0.38605560000000222</c:v>
                </c:pt>
                <c:pt idx="2">
                  <c:v>0.23279490000000044</c:v>
                </c:pt>
                <c:pt idx="3">
                  <c:v>0.18091990000000213</c:v>
                </c:pt>
                <c:pt idx="4">
                  <c:v>0.17203030000000041</c:v>
                </c:pt>
                <c:pt idx="5">
                  <c:v>9.2845400000000064E-2</c:v>
                </c:pt>
                <c:pt idx="6">
                  <c:v>5.4349800000000018E-2</c:v>
                </c:pt>
                <c:pt idx="7">
                  <c:v>0.14611630000000164</c:v>
                </c:pt>
                <c:pt idx="8">
                  <c:v>8.7941600000000009E-2</c:v>
                </c:pt>
                <c:pt idx="9">
                  <c:v>7.1812900000000526E-2</c:v>
                </c:pt>
                <c:pt idx="10">
                  <c:v>3.2563000000000182E-2</c:v>
                </c:pt>
                <c:pt idx="11">
                  <c:v>3.028850000000001E-2</c:v>
                </c:pt>
                <c:pt idx="12">
                  <c:v>3.8139100000000196E-2</c:v>
                </c:pt>
                <c:pt idx="13">
                  <c:v>3.9670700000000211E-2</c:v>
                </c:pt>
                <c:pt idx="14">
                  <c:v>4.6301600000000033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0644680"/>
        <c:axId val="380642720"/>
      </c:lineChart>
      <c:catAx>
        <c:axId val="380644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0642720"/>
        <c:crosses val="autoZero"/>
        <c:auto val="1"/>
        <c:lblAlgn val="ctr"/>
        <c:lblOffset val="100"/>
        <c:noMultiLvlLbl val="0"/>
      </c:catAx>
      <c:valAx>
        <c:axId val="38064272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06446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0:00Z</dcterms:created>
  <dcterms:modified xsi:type="dcterms:W3CDTF">2016-12-27T21:10:00Z</dcterms:modified>
</cp:coreProperties>
</file>